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111D" w:rsidRDefault="0016111D" w:rsidP="00530FC0">
      <w:pPr>
        <w:jc w:val="cente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031"/>
        <w:gridCol w:w="1411"/>
        <w:gridCol w:w="1484"/>
        <w:gridCol w:w="2581"/>
        <w:gridCol w:w="1326"/>
        <w:gridCol w:w="692"/>
        <w:gridCol w:w="857"/>
        <w:gridCol w:w="1074"/>
      </w:tblGrid>
      <w:tr w:rsidR="00530FC0" w:rsidRPr="004D3EE5" w:rsidTr="00530FC0">
        <w:trPr>
          <w:trHeight w:val="500"/>
          <w:jc w:val="center"/>
        </w:trPr>
        <w:tc>
          <w:tcPr>
            <w:tcW w:w="493"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b/>
                <w:bCs/>
                <w:color w:val="000000" w:themeColor="text1"/>
              </w:rPr>
              <w:t>Baltimore class</w:t>
            </w:r>
          </w:p>
        </w:tc>
        <w:tc>
          <w:tcPr>
            <w:tcW w:w="675"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b/>
                <w:bCs/>
                <w:color w:val="000000" w:themeColor="text1"/>
              </w:rPr>
              <w:t>family</w:t>
            </w:r>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b/>
                <w:bCs/>
                <w:color w:val="000000" w:themeColor="text1"/>
              </w:rPr>
              <w:t>genus</w:t>
            </w:r>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tabs>
                <w:tab w:val="center" w:pos="1988"/>
              </w:tabs>
              <w:spacing w:line="240" w:lineRule="auto"/>
              <w:jc w:val="center"/>
              <w:rPr>
                <w:color w:val="000000" w:themeColor="text1"/>
              </w:rPr>
            </w:pPr>
            <w:r w:rsidRPr="004D3EE5">
              <w:rPr>
                <w:b/>
                <w:bCs/>
                <w:color w:val="000000" w:themeColor="text1"/>
              </w:rPr>
              <w:t>virus</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b/>
                <w:bCs/>
                <w:color w:val="000000" w:themeColor="text1"/>
              </w:rPr>
              <w:t>abbreviation</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b/>
                <w:bCs/>
                <w:color w:val="000000" w:themeColor="text1"/>
              </w:rPr>
              <w:t>PDB</w:t>
            </w:r>
          </w:p>
        </w:tc>
        <w:tc>
          <w:tcPr>
            <w:tcW w:w="410" w:type="pct"/>
          </w:tcPr>
          <w:p w:rsidR="00530FC0" w:rsidRPr="004D3EE5" w:rsidRDefault="00530FC0" w:rsidP="00530FC0">
            <w:pPr>
              <w:spacing w:line="240" w:lineRule="auto"/>
              <w:jc w:val="center"/>
              <w:rPr>
                <w:b/>
                <w:bCs/>
                <w:color w:val="000000" w:themeColor="text1"/>
              </w:rPr>
            </w:pPr>
            <w:r>
              <w:rPr>
                <w:rFonts w:hint="eastAsia"/>
                <w:b/>
                <w:bCs/>
                <w:color w:val="000000" w:themeColor="text1"/>
              </w:rPr>
              <w:t>Include in MSA</w:t>
            </w:r>
          </w:p>
        </w:tc>
        <w:tc>
          <w:tcPr>
            <w:tcW w:w="514" w:type="pct"/>
            <w:vAlign w:val="center"/>
          </w:tcPr>
          <w:p w:rsidR="00530FC0" w:rsidRPr="004D3EE5" w:rsidRDefault="00530FC0" w:rsidP="00530FC0">
            <w:pPr>
              <w:spacing w:line="240" w:lineRule="auto"/>
              <w:jc w:val="center"/>
              <w:rPr>
                <w:b/>
                <w:bCs/>
                <w:color w:val="000000" w:themeColor="text1"/>
              </w:rPr>
            </w:pPr>
            <w:r w:rsidRPr="004D3EE5">
              <w:rPr>
                <w:rFonts w:hint="eastAsia"/>
                <w:b/>
                <w:bCs/>
                <w:color w:val="000000" w:themeColor="text1"/>
              </w:rPr>
              <w:t>R</w:t>
            </w:r>
            <w:r w:rsidRPr="004D3EE5">
              <w:rPr>
                <w:b/>
                <w:bCs/>
                <w:color w:val="000000" w:themeColor="text1"/>
              </w:rPr>
              <w:t>eference</w:t>
            </w:r>
          </w:p>
        </w:tc>
      </w:tr>
      <w:tr w:rsidR="00530FC0" w:rsidRPr="004D3EE5" w:rsidTr="00530FC0">
        <w:trPr>
          <w:trHeight w:val="575"/>
          <w:jc w:val="center"/>
        </w:trPr>
        <w:tc>
          <w:tcPr>
            <w:tcW w:w="493" w:type="pct"/>
            <w:vMerge w:val="restar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w:t>
            </w:r>
            <w:proofErr w:type="spellStart"/>
            <w:r w:rsidRPr="004D3EE5">
              <w:rPr>
                <w:color w:val="000000" w:themeColor="text1"/>
              </w:rPr>
              <w:t>ssRNA</w:t>
            </w:r>
            <w:proofErr w:type="spellEnd"/>
            <w:r w:rsidRPr="004D3EE5">
              <w:rPr>
                <w:color w:val="000000" w:themeColor="text1"/>
              </w:rPr>
              <w:t xml:space="preserve"> viruses</w:t>
            </w:r>
          </w:p>
        </w:tc>
        <w:tc>
          <w:tcPr>
            <w:tcW w:w="675" w:type="pct"/>
            <w:vMerge w:val="restar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Caliciviriade</w:t>
            </w:r>
            <w:proofErr w:type="spellEnd"/>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Lago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Rabbit hemorrhagic disease virus</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RHEV</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1KHV</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38/nature06956", "ISBN" : "1476-4687 (Electronic)\\r0028-0836 (Linking)", "ISSN" : "0028-0836", "PMID" : "18480754", "abstract" : "The potential impact of pandemic influenza makes effective measures to limit the spread and morbidity of virus infection a public health priority. Antiviral drugs are seen as essential requirements for control of initial influenza outbreaks caused by a new virus, and in pre-pandemic plans there is a heavy reliance on drug stockpiles. The principal target for these drugs is a virus surface glycoprotein, neuraminidase, which facilitates the release of nascent virus and thus the spread of infection. Oseltamivir (Tamiflu) and zanamivir (Relenza) are two currently used neuraminidase inhibitors that were developed using knowledge of the enzyme structure. It has been proposed that the closer such inhibitors resemble the natural substrate, the less likely they are to select drug-resistant mutant viruses that retain viability. However, there have been reports of drug-resistant mutant selection in vitro and from infected humans. We report here the enzymatic properties and crystal structures of neuraminidase mutants from H5N1-infected patients that explain the molecular basis of resistance. Our results show that these mutants are resistant to oseltamivir but still strongly inhibited by zanamivir owing to an altered hydrophobic pocket in the active site of the enzyme required for oseltamivir binding. Together with recent reports of the viability and pathogenesis of H5N1 (ref. 7) and H1N1 (ref. 8) viruses with neuraminidases carrying these mutations, our results indicate that it would be prudent for pandemic stockpiles of oseltamivir to be augmented by additional antiviral drugs, including zanamivir.", "author" : [ { "dropping-particle" : "", "family" : "Collins", "given" : "Patrick J", "non-dropping-particle" : "", "parse-names" : false, "suffix" : "" }, { "dropping-particle" : "", "family" : "Haire", "given" : "Lesley F", "non-dropping-particle" : "", "parse-names" : false, "suffix" : "" }, { "dropping-particle" : "", "family" : "Lin", "given" : "Yi Pu", "non-dropping-particle" : "", "parse-names" : false, "suffix" : "" }, { "dropping-particle" : "", "family" : "Liu", "given" : "Junfeng", "non-dropping-particle" : "", "parse-names" : false, "suffix" : "" }, { "dropping-particle" : "", "family" : "Russell", "given" : "Rupert J", "non-dropping-particle" : "", "parse-names" : false, "suffix" : "" }, { "dropping-particle" : "", "family" : "Walker", "given" : "Philip a", "non-dropping-particle" : "", "parse-names" : false, "suffix" : "" }, { "dropping-particle" : "", "family" : "Skehel", "given" : "John J", "non-dropping-particle" : "", "parse-names" : false, "suffix" : "" }, { "dropping-particle" : "", "family" : "Martin", "given" : "Stephen R", "non-dropping-particle" : "", "parse-names" : false, "suffix" : "" }, { "dropping-particle" : "", "family" : "Hay", "given" : "Alan J", "non-dropping-particle" : "", "parse-names" : false, "suffix" : "" }, { "dropping-particle" : "", "family" : "Gamblin", "given" : "Steven J", "non-dropping-particle" : "", "parse-names" : false, "suffix" : "" } ], "container-title" : "Nature", "id" : "ITEM-1", "issue" : "7199", "issued" : { "date-parts" : [ [ "2008" ] ] }, "page" : "1258-1261", "title" : "Crystal structures of oseltamivir-resistant influenza virus neuraminidase mutants.", "type" : "article-journal", "volume" : "453" }, "uris" : [ "http://www.mendeley.com/documents/?uuid=7b36577e-bf0d-4cab-9189-7d5573e7c156" ] } ], "mendeley" : { "formattedCitation" : "(62)", "plainTextFormattedCitation" : "(62)", "previouslyFormattedCitation" : "(63)"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62)</w:t>
            </w:r>
            <w:r w:rsidRPr="004D3EE5">
              <w:rPr>
                <w:color w:val="000000" w:themeColor="text1"/>
              </w:rPr>
              <w:fldChar w:fldCharType="end"/>
            </w:r>
          </w:p>
        </w:tc>
      </w:tr>
      <w:tr w:rsidR="00530FC0" w:rsidRPr="004D3EE5" w:rsidTr="00530FC0">
        <w:trPr>
          <w:trHeight w:val="38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vMerge w:val="restar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Norovirus</w:t>
            </w:r>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Murine norovirus</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MuNORV1</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3UQS</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16/j.jmb.2012.03.008", "ISBN" : "1089-8638 (Electronic)\\r0022-2836 (Linking)", "ISSN" : "00222836", "PMID" : "22446684", "abstract" : "Caliciviridae are RNA viruses with a single-stranded, positively oriented polyadenylated genome, responsible for a broad spectrum of diseases such as acute gastroenteritis in humans. Recently, analyses on the structures and functionalities of the RNA-dependent RNA polymerase (RdRp) from several Caliciviruses have been reported. The RdRp is predicted to play a key role in genome replication, as well as in synthesis and amplification of additional subgenomic RNA. Starting from the crystal structures of human Norovirus (hNV) RdRp, we performed an in silico docking search to identify synthetic compounds with predicted high affinity for the enzyme active site. The best-ranked candidates were tested in vitro on murine Norovirus (MNV) and hNV RdRps to assay their inhibition of RNA polymerization. The results of such combined computational and experimental screening approach led to the identification of two high-potency inhibitors: Suramin and NF023, both symmetric divalent molecules hosting two naphthalene-trisulfonic acid heads. We report here the crystal structure of MNV RdRp alone and in the presence of the two identified inhibitors. Both inhibitory molecules occupy the same RdRp site, between the fingers and thumb domains, with one inhibitor head close to residue 42 and to the protein active site. To further validate the structural results, we mutated Trp42 to Ala in MNV RdRp and the corresponding residue (i.e., Tyr41 to Ala) in hNV RdRp. Both NF023 and Suramin displayed reduced inhibitory potency versus the mutated hNV RdRp, thus hinting at a conserved inhibitor binding mode in the two polymerases. \u00a9 2012 Elsevier Ltd. All rights reserved.", "author" : [ { "dropping-particle" : "", "family" : "Mastrangelo", "given" : "Eloise", "non-dropping-particle" : "", "parse-names" : false, "suffix" : "" }, { "dropping-particle" : "", "family" : "Pezzullo", "given" : "Margherita", "non-dropping-particle" : "", "parse-names" : false, "suffix" : "" }, { "dropping-particle" : "", "family" : "Tarantino", "given" : "Delia", "non-dropping-particle" : "", "parse-names" : false, "suffix" : "" }, { "dropping-particle" : "", "family" : "Petazzi", "given" : "Roberto", "non-dropping-particle" : "", "parse-names" : false, "suffix" : "" }, { "dropping-particle" : "", "family" : "Germani", "given" : "Francesca", "non-dropping-particle" : "", "parse-names" : false, "suffix" : "" }, { "dropping-particle" : "", "family" : "Kramer", "given" : "Dorothea", "non-dropping-particle" : "", "parse-names" : false, "suffix" : "" }, { "dropping-particle" : "", "family" : "Robel", "given" : "Ivonne", "non-dropping-particle" : "", "parse-names" : false, "suffix" : "" }, { "dropping-particle" : "", "family" : "Rohayem", "given" : "Jacques", "non-dropping-particle" : "", "parse-names" : false, "suffix" : "" }, { "dropping-particle" : "", "family" : "Bolognesi", "given" : "Martino", "non-dropping-particle" : "", "parse-names" : false, "suffix" : "" }, { "dropping-particle" : "", "family" : "Milani", "given" : "Mario", "non-dropping-particle" : "", "parse-names" : false, "suffix" : "" } ], "container-title" : "Journal of Molecular Biology", "id" : "ITEM-1", "issue" : "3-4", "issued" : { "date-parts" : [ [ "2012" ] ] }, "page" : "198-210", "publisher" : "Elsevier B.V.", "title" : "Structure-based inhibition of norovirus RNA-dependent RNA polymerases", "type" : "article-journal", "volume" : "419" }, "uris" : [ "http://www.mendeley.com/documents/?uuid=c766f6ee-8104-4b84-9099-c95aadadf5d5" ] } ], "mendeley" : { "formattedCitation" : "(63)", "plainTextFormattedCitation" : "(63)", "previouslyFormattedCitation" : "(64)"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63)</w:t>
            </w:r>
            <w:r w:rsidRPr="004D3EE5">
              <w:rPr>
                <w:color w:val="000000" w:themeColor="text1"/>
              </w:rPr>
              <w:fldChar w:fldCharType="end"/>
            </w:r>
          </w:p>
        </w:tc>
      </w:tr>
      <w:tr w:rsidR="00530FC0" w:rsidRPr="004D3EE5" w:rsidTr="00530FC0">
        <w:trPr>
          <w:trHeight w:val="358"/>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Norovirus</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NORV</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3BSO</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74/jbc.M709563200", "ISBN" : "0021-9258", "ISSN" : "0021-9258", "PMID" : "18184655", "abstract" : "Crystal structures of Norwalk virus polymerase bound to an RNA primer-template duplex and either the natural substrate CTP or the inhibitor 5-nitrocytidine triphosphate have been determined to 1.8A resolution. These structures reveal a closed conformation of the polymerase that differs significantly from previously determined open structures of calicivirus and picornavirus polymerases. These closed complexes are trapped immediately prior to the nucleotidyl transfer reaction, with the triphosphate group of the nucleotide bound to two manganese ions at the active site, poised for reaction to the 3'-hydroxyl group of the RNA primer. The positioning of the 5-nitrocytidine triphosphate nitro group between the alpha-phosphate and the 3'-hydroxyl group of the primer suggests a novel, general approach for the design of antiviral compounds mimicking natural nucleosides and nucleotides.", "author" : [ { "dropping-particle" : "", "family" : "Zamyatkin", "given" : "Dmitry F", "non-dropping-particle" : "", "parse-names" : false, "suffix" : "" }, { "dropping-particle" : "", "family" : "Parra", "given" : "Francisco", "non-dropping-particle" : "", "parse-names" : false, "suffix" : "" }, { "dropping-particle" : "", "family" : "Alonso", "given" : "Jos\u00e9 M Mart\u00edn", "non-dropping-particle" : "", "parse-names" : false, "suffix" : "" }, { "dropping-particle" : "", "family" : "Harki", "given" : "Daniel a", "non-dropping-particle" : "", "parse-names" : false, "suffix" : "" }, { "dropping-particle" : "", "family" : "Peterson", "given" : "Blake R", "non-dropping-particle" : "", "parse-names" : false, "suffix" : "" }, { "dropping-particle" : "", "family" : "Grochulski", "given" : "Pawel", "non-dropping-particle" : "", "parse-names" : false, "suffix" : "" }, { "dropping-particle" : "", "family" : "Ng", "given" : "Kenneth K-S", "non-dropping-particle" : "", "parse-names" : false, "suffix" : "" } ], "container-title" : "The Journal of biological chemistry", "id" : "ITEM-1", "issue" : "12", "issued" : { "date-parts" : [ [ "2008" ] ] }, "page" : "7705-7712", "title" : "Structural insights into mechanisms of catalysis and inhibition in Norwalk virus polymerase.", "type" : "article-journal", "volume" : "283" }, "uris" : [ "http://www.mendeley.com/documents/?uuid=a3d053f5-8340-4408-b6bb-1ae8a3312311" ] } ], "mendeley" : { "formattedCitation" : "(64)", "plainTextFormattedCitation" : "(64)", "previouslyFormattedCitation" : "(65)"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64)</w:t>
            </w:r>
            <w:r w:rsidRPr="004D3EE5">
              <w:rPr>
                <w:color w:val="000000" w:themeColor="text1"/>
              </w:rPr>
              <w:fldChar w:fldCharType="end"/>
            </w:r>
          </w:p>
        </w:tc>
      </w:tr>
      <w:tr w:rsidR="00530FC0" w:rsidRPr="004D3EE5" w:rsidTr="00530FC0">
        <w:trPr>
          <w:trHeight w:val="358"/>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Sapo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Sapporo virus</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SappV</w:t>
            </w:r>
            <w:proofErr w:type="spellEnd"/>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2CKW</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128/JVI.01462-06", "ISBN" : "0022-538X (Print)\\r0022-538X (Linking)", "ISSN" : "0022-538X", "PMID" : "17121797", "abstract" : "Sapoviruses are one of the major agents of acute gastroenteritis in childhood. They form a tight genetic cluster (genus) in the Caliciviridae family that regroups both animal and human pathogenic strains. No permissive tissue culture has been developed for human sapovirus, limiting its characterization to surrogate systems. We report here on the first extensive characterization of the key enzyme of replication, the RNA-dependent RNA polymerase (RdRp) associated with the 3D(pol)-like protein. Enzymatically active sapovirus 3D(pol) and its defective mutant were expressed in Escherichia coli and purified. The overall structure of the sapovirus 3D(pol) was determined by X-ray crystallography to 2.32-A resolution. It revealed a right hand fold typical for template-dependent polynucleotide polymerases. The carboxyl terminus is located within the active site cleft, as observed in the RdRp of some (norovirus) but not other (lagovirus) caliciviruses. Sapovirus 3D(pol) prefers Mn(2+) over Mg(2+) but may utilize either as a cofactor in vitro. In a synthetic RNA template-dependent reaction, sapovirus 3D(pol) synthesizes a double-stranded RNA or labels the template 3' terminus by terminal transferase activity. Initiation of RNA synthesis occurs de novo on heteropolymeric templates or in a primer-dependent manner on polyadenylated templates. Strikingly, this mode of initiation of RNA synthesis was also described for norovirus, but not for lagovirus, suggesting structural and functional homologies in the RNA-dependent RNA polymerase of human pathogenic caliciviruses. This first experimental evidence makes sapovirus 3D(pol) an attractive target for developing drugs to control calicivirus infection in humans.", "author" : [ { "dropping-particle" : "", "family" : "Fullerton", "given" : "Stephen W B", "non-dropping-particle" : "", "parse-names" : false, "suffix" : "" }, { "dropping-particle" : "", "family" : "Blaschke", "given" : "Martina", "non-dropping-particle" : "", "parse-names" : false, "suffix" : "" }, { "dropping-particle" : "", "family" : "Coutard", "given" : "Bruno", "non-dropping-particle" : "", "parse-names" : false, "suffix" : "" }, { "dropping-particle" : "", "family" : "Gebhardt", "given" : "Julia", "non-dropping-particle" : "", "parse-names" : false, "suffix" : "" }, { "dropping-particle" : "", "family" : "Gorbalenya", "given" : "Alexander", "non-dropping-particle" : "", "parse-names" : false, "suffix" : "" }, { "dropping-particle" : "", "family" : "Canard", "given" : "Bruno", "non-dropping-particle" : "", "parse-names" : false, "suffix" : "" }, { "dropping-particle" : "", "family" : "Tucker", "given" : "Paul a", "non-dropping-particle" : "", "parse-names" : false, "suffix" : "" }, { "dropping-particle" : "", "family" : "Rohayem", "given" : "Jacques", "non-dropping-particle" : "", "parse-names" : false, "suffix" : "" } ], "container-title" : "Journal of virology", "id" : "ITEM-1", "issue" : "4", "issued" : { "date-parts" : [ [ "2007" ] ] }, "page" : "1858-1871", "title" : "Structural and functional characterization of sapovirus RNA-dependent RNA polymerase.", "type" : "article-journal", "volume" : "81" }, "uris" : [ "http://www.mendeley.com/documents/?uuid=b4702eaf-5bb5-40ed-9cf9-05e7a74063e4" ] } ], "mendeley" : { "formattedCitation" : "(65)", "plainTextFormattedCitation" : "(65)", "previouslyFormattedCitation" : "(66)"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65)</w:t>
            </w:r>
            <w:r w:rsidRPr="004D3EE5">
              <w:rPr>
                <w:color w:val="000000" w:themeColor="text1"/>
              </w:rPr>
              <w:fldChar w:fldCharType="end"/>
            </w:r>
          </w:p>
        </w:tc>
      </w:tr>
      <w:tr w:rsidR="00530FC0" w:rsidRPr="004D3EE5" w:rsidTr="00530FC0">
        <w:trPr>
          <w:trHeight w:val="38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val="restar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Flaviviridae</w:t>
            </w:r>
            <w:proofErr w:type="spellEnd"/>
          </w:p>
        </w:tc>
        <w:tc>
          <w:tcPr>
            <w:tcW w:w="710" w:type="pct"/>
            <w:vMerge w:val="restar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Flavi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Dengue virus 3</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DENV3</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4HHJ</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128/JVI.00045-13", "ISBN" : "1098-5514 (Electronic)\\r0022-538X (Linking)", "ISSN" : "1098-5514", "PMID" : "23408636", "abstract" : "We report a highly reproducible method to crystallize the RNA-dependent RNA polymerase (RdRp) domain of dengue virus serotype 3 (DENV-3), allowing structure refinement to a 1.79-\u00c5 resolution and revealing amino acids not seen previously. We also present a DENV-3 polymerase/inhibitor cocrystal structure at a 2.1-\u00c5 resolution. The inhibitor binds to the RdRp as a dimer and causes conformational changes in the protein. The improved crystallization conditions and new structural information should accelerate structure-based drug discovery.", "author" : [ { "dropping-particle" : "", "family" : "Noble", "given" : "Christian G", "non-dropping-particle" : "", "parse-names" : false, "suffix" : "" }, { "dropping-particle" : "", "family" : "Lim", "given" : "Siew Pheng", "non-dropping-particle" : "", "parse-names" : false, "suffix" : "" }, { "dropping-particle" : "", "family" : "Chen", "given" : "Yen-Liang", "non-dropping-particle" : "", "parse-names" : false, "suffix" : "" }, { "dropping-particle" : "", "family" : "Liew", "given" : "Chong Wai", "non-dropping-particle" : "", "parse-names" : false, "suffix" : "" }, { "dropping-particle" : "", "family" : "Yap", "given" : "Lijian", "non-dropping-particle" : "", "parse-names" : false, "suffix" : "" }, { "dropping-particle" : "", "family" : "Lescar", "given" : "Julien", "non-dropping-particle" : "", "parse-names" : false, "suffix" : "" }, { "dropping-particle" : "", "family" : "Shi", "given" : "Pei-Yong", "non-dropping-particle" : "", "parse-names" : false, "suffix" : "" } ], "container-title" : "J. Virol.", "id" : "ITEM-1", "issue" : "9", "issued" : { "date-parts" : [ [ "2013" ] ] }, "page" : "5291-5", "title" : "Conformational flexibility of the Dengue virus RNA-dependent RNA polymerase revealed by a complex with an inhibitor.", "type" : "article-journal", "volume" : "87" }, "uris" : [ "http://www.mendeley.com/documents/?uuid=a044f1d5-a377-4b91-9690-b5ee92de62d8" ] } ], "mendeley" : { "formattedCitation" : "(66)", "plainTextFormattedCitation" : "(66)", "previouslyFormattedCitation" : "(67)"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66)</w:t>
            </w:r>
            <w:r w:rsidRPr="004D3EE5">
              <w:rPr>
                <w:color w:val="000000" w:themeColor="text1"/>
              </w:rPr>
              <w:fldChar w:fldCharType="end"/>
            </w:r>
          </w:p>
        </w:tc>
      </w:tr>
      <w:tr w:rsidR="00530FC0" w:rsidRPr="004D3EE5" w:rsidTr="00530FC0">
        <w:trPr>
          <w:trHeight w:val="57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Japanese encephalitis virus</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JEV</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4K6M</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No</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371/journal.ppat.1003549", "ISBN" : "1553-7374 (Electronic)\\r1553-7366 (Linking)", "ISSN" : "15537366", "PMID" : "23950717", "abstract" : "The flavivirus NS5 harbors a methyltransferase (MTase) in its N-terminal \u2248 265 residues and an RNA-dependent RNA polymerase (RdRP) within the C-terminal part. One of the major interests and challenges in NS5 is to understand the interplay between RdRP and MTase as a unique natural fusion protein in viral genome replication and cap formation. Here, we report the first crystal structure of the full-length flavivirus NS5 from Japanese encephalitis virus. The structure completes the vision for polymerase motifs F and G, and depicts defined intra-molecular interactions between RdRP and MTase. Key hydrophobic residues in the RdRP-MTase interface are highly conserved in flaviviruses, indicating the biological relevance of the observed conformation. Our work paves the way for further dissection of the inter-regulations of the essential enzymatic activities of NS5 and exploration of possible other conformations of NS5 under different circumstances.", "author" : [ { "dropping-particle" : "", "family" : "Lu", "given" : "Guoliang", "non-dropping-particle" : "", "parse-names" : false, "suffix" : "" }, { "dropping-particle" : "", "family" : "Gong", "given" : "Peng", "non-dropping-particle" : "", "parse-names" : false, "suffix" : "" } ], "container-title" : "PLoS Pathogens", "id" : "ITEM-1", "issue" : "8", "issued" : { "date-parts" : [ [ "2013" ] ] }, "title" : "Crystal Structure of the Full-Length Japanese Encephalitis Virus NS5 Reveals a Conserved Methyltransferase-Polymerase Interface", "type" : "article-journal", "volume" : "9" }, "uris" : [ "http://www.mendeley.com/documents/?uuid=9d6cf51f-dbef-46e6-a981-9f9b4c9bf199" ] } ], "mendeley" : { "formattedCitation" : "(77)", "plainTextFormattedCitation" : "(77)", "previouslyFormattedCitation" : "(78)"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77)</w:t>
            </w:r>
            <w:r w:rsidRPr="004D3EE5">
              <w:rPr>
                <w:color w:val="000000" w:themeColor="text1"/>
              </w:rPr>
              <w:fldChar w:fldCharType="end"/>
            </w:r>
          </w:p>
        </w:tc>
      </w:tr>
      <w:tr w:rsidR="00530FC0" w:rsidRPr="004D3EE5" w:rsidTr="00530FC0">
        <w:trPr>
          <w:trHeight w:val="38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Hepaci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Hepatitis C virus 1</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HCV1</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2XI3</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74/jbc.M110.151316", "ISBN" : "1083-351X (Electronic)\\r0021-9258 (Linking)", "ISSN" : "00219258", "PMID" : "20729191", "abstract" : "The hepatitis C virus (HCV) NS5b protein is an RNA-dependent RNA polymerase essential for replication of the viral RNA genome. In vitro and presumably in vivo, NS5b initiates RNA synthesis by a de novo mechanism. Different structural elements of NS5b have been reported to participate in RNA synthesis, especially a so-called \"\u03b2-flap\" and a C-terminal segment (designated \"linker\") that connects the catalytic core of NS5b to a transmembrane anchor. High concentrations of GTP have also been shown to stimulate de novo RNA synthesis by HCV NS5b. Here we describe a combined structural and functional analysis of genotype 1 HCV-NS5b of strains H77 (subtype 1a), for which no structure has been previously reported, and J4 (subtype 1b). Our results highlight the linker as directly involved in lifting the first boundary to processive RNA synthesis, the formation of the first dinucleotide primer. The transition from this first dinucleotide primer state to processive RNA synthesis requires removal of the linker and of the \u03b2-flap with which it is shown to strongly interact in crystal structures of HCV NS5b. We find that GTP specifically stimulates this transition irrespective of its incorporation in neosynthesized RNA.", "author" : [ { "dropping-particle" : "", "family" : "Harrus", "given" : "D??borah", "non-dropping-particle" : "", "parse-names" : false, "suffix" : "" }, { "dropping-particle" : "", "family" : "Ahmed-El-Sayed", "given" : "Neveen", "non-dropping-particle" : "", "parse-names" : false, "suffix" : "" }, { "dropping-particle" : "", "family" : "Simister", "given" : "Philip C.", "non-dropping-particle" : "", "parse-names" : false, "suffix" : "" }, { "dropping-particle" : "", "family" : "Miller", "given" : "Steve", "non-dropping-particle" : "", "parse-names" : false, "suffix" : "" }, { "dropping-particle" : "", "family" : "Triconnet", "given" : "Martine", "non-dropping-particle" : "", "parse-names" : false, "suffix" : "" }, { "dropping-particle" : "", "family" : "Hagedorn", "given" : "Curt H.", "non-dropping-particle" : "", "parse-names" : false, "suffix" : "" }, { "dropping-particle" : "", "family" : "Mahias", "given" : "Kathleen", "non-dropping-particle" : "", "parse-names" : false, "suffix" : "" }, { "dropping-particle" : "", "family" : "Rey", "given" : "F??lix A.", "non-dropping-particle" : "", "parse-names" : false, "suffix" : "" }, { "dropping-particle" : "", "family" : "Astier-Gin", "given" : "Th??rese", "non-dropping-particle" : "", "parse-names" : false, "suffix" : "" }, { "dropping-particle" : "", "family" : "Bressanelli", "given" : "St??phane", "non-dropping-particle" : "", "parse-names" : false, "suffix" : "" } ], "container-title" : "Journal of Biological Chemistry", "id" : "ITEM-1", "issue" : "43", "issued" : { "date-parts" : [ [ "2010" ] ] }, "page" : "32906-32918", "title" : "Further insights into the roles of GTP and the C terminus of the hepatitis C virus polymerase in the initiation of RNA synthesis", "type" : "article-journal", "volume" : "285" }, "uris" : [ "http://www.mendeley.com/documents/?uuid=e1e69443-235b-40ae-becc-7dbe19003372" ] } ], "mendeley" : { "formattedCitation" : "(67)", "plainTextFormattedCitation" : "(67)", "previouslyFormattedCitation" : "(68)"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67)</w:t>
            </w:r>
            <w:r w:rsidRPr="004D3EE5">
              <w:rPr>
                <w:color w:val="000000" w:themeColor="text1"/>
              </w:rPr>
              <w:fldChar w:fldCharType="end"/>
            </w:r>
          </w:p>
        </w:tc>
      </w:tr>
      <w:tr w:rsidR="00530FC0" w:rsidRPr="004D3EE5" w:rsidTr="00530FC0">
        <w:trPr>
          <w:trHeight w:val="38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Pesti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Bovine viral diarrhea virus</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BVDV1</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Pr>
                <w:color w:val="000000" w:themeColor="text1"/>
              </w:rPr>
              <w:t>2CJQ</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73/pnas.0400660101", "ISBN" : "0027-8424 (Print)\\r0027-8424 (Linking)", "ISSN" : "0027-8424", "PMID" : "15070734", "abstract" : "The bovine viral diarrhea virus (BVDV) RNA-dependent RNA polymerase can initiate RNA replication by a de novo mechanism without a primer. The structure of BVDV polymerase, determined to 2.9-A resolution, contains a unique N-terminal domain, in addition to the fingers, palm, and thumb domains common to other polymerases. The structure of BVDV polymerase complexed with GTP, which is required for de novo (primer-independent) initiation, shows that GTP binds adjacent to the initiation NTP, suggesting that the GTP mimics a vestigial RNA product. Comparison of five monomers in two different crystal forms showed conformational changes in the fingertip region and in the thumb domain that may help to translocate the RNA template and product strands during elongation. The putative binding sites of previously reported BVDV inhibitors are also discussed.", "author" : [ { "dropping-particle" : "", "family" : "Choi", "given" : "Kyung H", "non-dropping-particle" : "", "parse-names" : false, "suffix" : "" }, { "dropping-particle" : "", "family" : "Groarke", "given" : "James M", "non-dropping-particle" : "", "parse-names" : false, "suffix" : "" }, { "dropping-particle" : "", "family" : "Young", "given" : "Dorothy C", "non-dropping-particle" : "", "parse-names" : false, "suffix" : "" }, { "dropping-particle" : "", "family" : "Kuhn", "given" : "Richard J", "non-dropping-particle" : "", "parse-names" : false, "suffix" : "" }, { "dropping-particle" : "", "family" : "Smith", "given" : "Janet L", "non-dropping-particle" : "", "parse-names" : false, "suffix" : "" }, { "dropping-particle" : "", "family" : "Pevear", "given" : "Daniel C", "non-dropping-particle" : "", "parse-names" : false, "suffix" : "" }, { "dropping-particle" : "", "family" : "Rossmann", "given" : "Michael G", "non-dropping-particle" : "", "parse-names" : false, "suffix" : "" } ], "container-title" : "Proceedings of the National Academy of Sciences of the United States of America", "id" : "ITEM-1", "issue" : "13", "issued" : { "date-parts" : [ [ "2004" ] ] }, "page" : "4425-30", "title" : "The structure of the RNA-dependent RNA polymerase from bovine viral diarrhea virus establishes the role of GTP in de novo initiation.", "type" : "article-journal", "volume" : "101" }, "uris" : [ "http://www.mendeley.com/documents/?uuid=4b825617-898b-43a8-8564-92dfe6925f0d" ] } ], "mendeley" : { "formattedCitation" : "(68)", "plainTextFormattedCitation" : "(68)", "previouslyFormattedCitation" : "(69)"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68)</w:t>
            </w:r>
            <w:r w:rsidRPr="004D3EE5">
              <w:rPr>
                <w:color w:val="000000" w:themeColor="text1"/>
              </w:rPr>
              <w:fldChar w:fldCharType="end"/>
            </w:r>
          </w:p>
        </w:tc>
      </w:tr>
      <w:tr w:rsidR="00530FC0" w:rsidRPr="004D3EE5" w:rsidTr="00530FC0">
        <w:trPr>
          <w:trHeight w:val="38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Leviviridae</w:t>
            </w:r>
            <w:proofErr w:type="spellEnd"/>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Allolevi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Enterobacterio</w:t>
            </w:r>
            <w:proofErr w:type="spellEnd"/>
            <w:r w:rsidRPr="004D3EE5">
              <w:rPr>
                <w:color w:val="000000" w:themeColor="text1"/>
              </w:rPr>
              <w:t xml:space="preserve"> phage Q</w:t>
            </w:r>
            <w:r w:rsidRPr="004D3EE5">
              <w:rPr>
                <w:color w:val="000000" w:themeColor="text1"/>
                <w:lang w:val="el-GR"/>
              </w:rPr>
              <w:t>β</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Q</w:t>
            </w:r>
            <w:r w:rsidRPr="004D3EE5">
              <w:rPr>
                <w:color w:val="000000" w:themeColor="text1"/>
                <w:lang w:val="el-GR"/>
              </w:rPr>
              <w:t>β</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3AVX</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No</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38/nsmb.2204", "ISSN" : "1545-9993", "PMID" : "22245970", "abstract" : "Core Q\u03b2 replicase comprises the Q\u03b2 virus-encoded RNA-dependent RNA polymerase (\u03b2-subunit) and the host Escherichia coli translational elongation factors EF-Tu and EF-Ts. The functions of the host proteins in the viral replicase are not clear. Structural analyses of RNA polymerization by core Q\u03b2 replicase reveal that at the initiation stage, the 3'-adenine of the template RNA provides a stable platform for de novo initiation. EF-Tu in Q\u03b2 replicase forms a template exit channel with the \u03b2-subunit. At the elongation stages, the C-terminal region of the \u03b2-subunit, assisted by EF-Tu, splits the temporarily double-stranded RNA between the template and nascent RNAs before translocation of the single-stranded template RNA into the exit channel. Therefore, EF-Tu in Q\u03b2 replicase modulates RNA elongation processes in a distinct manner from its established function in protein synthesis.", "author" : [ { "dropping-particle" : "", "family" : "Takeshita", "given" : "Daijiro", "non-dropping-particle" : "", "parse-names" : false, "suffix" : "" }, { "dropping-particle" : "", "family" : "Tomita", "given" : "Kozo", "non-dropping-particle" : "", "parse-names" : false, "suffix" : "" } ], "container-title" : "Nature Structural &amp; Molecular Biology", "id" : "ITEM-1", "issue" : "2", "issued" : { "date-parts" : [ [ "2012" ] ] }, "page" : "229-237", "title" : "Molecular basis for RNA polymerization by Q\u03b2 replicase", "type" : "article-journal", "volume" : "19" }, "uris" : [ "http://www.mendeley.com/documents/?uuid=cd20edbd-0ab6-483a-b674-6389dfe2d392" ] } ], "mendeley" : { "formattedCitation" : "(78)", "plainTextFormattedCitation" : "(78)", "previouslyFormattedCitation" : "(79)"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78)</w:t>
            </w:r>
            <w:r w:rsidRPr="004D3EE5">
              <w:rPr>
                <w:color w:val="000000" w:themeColor="text1"/>
              </w:rPr>
              <w:fldChar w:fldCharType="end"/>
            </w:r>
          </w:p>
        </w:tc>
      </w:tr>
      <w:tr w:rsidR="00530FC0" w:rsidRPr="004D3EE5" w:rsidTr="00530FC0">
        <w:trPr>
          <w:trHeight w:val="57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val="restar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Picornaviridae</w:t>
            </w:r>
            <w:proofErr w:type="spellEnd"/>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Aphtho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Foot and mouth disease virus</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FMDV</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1U09</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74/jbc.M405465200", "ISBN" : "0021-9258 (Print)\\r0021-9258 (Linking)", "ISSN" : "00219258", "PMID" : "15294895", "abstract" : "Genome replication in picornaviruses is catalyzed by a virally encoded RNA-dependent RNA polymerase, termed 3D. The enzyme performs this operation, together with other viral and probably host proteins, in the cytoplasm of their host cells. The crystal structure of the 3D polymerase of foot-and-mouth disease virus, one of the most important animal pathogens, has been determined unliganded and bound to a template-primer RNA decanucleotide. The enzyme folds in the characteristic fingers, palm and thumb subdomains, with the presence of an NH2-terminal segment that encircles the active site. In the complex, several conserved amino acid side chains bind to the template-primer, likely mediating the initiation of RNA synthesis. The structure provides essential information for studies on RNA replication and the design of antiviral compounds.", "author" : [ { "dropping-particle" : "", "family" : "Ferrer-Orta", "given" : "Cristina", "non-dropping-particle" : "", "parse-names" : false, "suffix" : "" }, { "dropping-particle" : "", "family" : "Arias", "given" : "Armando", "non-dropping-particle" : "", "parse-names" : false, "suffix" : "" }, { "dropping-particle" : "", "family" : "Perez-Luque", "given" : "Rosa", "non-dropping-particle" : "", "parse-names" : false, "suffix" : "" }, { "dropping-particle" : "", "family" : "Escarm\u00eds", "given" : "Cristina", "non-dropping-particle" : "", "parse-names" : false, "suffix" : "" }, { "dropping-particle" : "", "family" : "Domingo", "given" : "Esteban", "non-dropping-particle" : "", "parse-names" : false, "suffix" : "" }, { "dropping-particle" : "", "family" : "Verdaguer", "given" : "Nuria", "non-dropping-particle" : "", "parse-names" : false, "suffix" : "" } ], "container-title" : "Journal of Biological Chemistry", "id" : "ITEM-1", "issue" : "45", "issued" : { "date-parts" : [ [ "2004" ] ] }, "page" : "47212-47221", "title" : "Structure of foot-and-mouth disease virus RNA-dependent RNA polymerase and its complex with a template-primer RNA", "type" : "article-journal", "volume" : "279" }, "uris" : [ "http://www.mendeley.com/documents/?uuid=6d7be28e-6976-485a-bd56-412ef795a64c" ] } ], "mendeley" : { "formattedCitation" : "(81)", "plainTextFormattedCitation" : "(81)", "previouslyFormattedCitation" : "(82)"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81)</w:t>
            </w:r>
            <w:r w:rsidRPr="004D3EE5">
              <w:rPr>
                <w:color w:val="000000" w:themeColor="text1"/>
              </w:rPr>
              <w:fldChar w:fldCharType="end"/>
            </w:r>
          </w:p>
        </w:tc>
      </w:tr>
      <w:tr w:rsidR="00530FC0" w:rsidRPr="004D3EE5" w:rsidTr="00530FC0">
        <w:trPr>
          <w:trHeight w:val="57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vMerge w:val="restar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Enterovirus</w:t>
            </w:r>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Humane rhinovirus 16 A</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HuRV16A</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1XR7</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16/j.str.2004.05.024", "ISBN" : "0969-2126", "ISSN" : "09692126", "PMID" : "15296746", "abstract" : "Human rhinoviruses (HRV), the predominant members of the Picornaviridae family of positive-strand RNA viruses, are the major causative agents of the common cold. Given the lack of effective treatments for rhinoviral infections, virally encoded proteins have become attractive therapeutic targets. The HRV genome encodes an RNA-dependent RNA polymerase (RdRp) denoted 3Dpol, which is responsible for replicating the viral genome and for synthesizing a protein primer used in the replication. Here the crystal structures for three viral serotypes (1B, 14, and 16) of HRV 3Dpol have been determined. The three structures are very similar to one another, and to the closely related poliovirus (PV) 3Dpol enzyme. Because the reported PV crystal structure shows significant disorder, HRV 3Dpol provides the first complete view of a picornaviral RdRp. The folding topology of HRV 3D pol also resembles that of RdRps from hepatitis C virus (HCV) and rabbit hemorrhagic disease virus (RHDV) despite very low sequence homology.", "author" : [ { "dropping-particle" : "", "family" : "Love", "given" : "Robert A.", "non-dropping-particle" : "", "parse-names" : false, "suffix" : "" }, { "dropping-particle" : "", "family" : "Maegley", "given" : "Karen A.", "non-dropping-particle" : "", "parse-names" : false, "suffix" : "" }, { "dropping-particle" : "", "family" : "Yu", "given" : "Xiu", "non-dropping-particle" : "", "parse-names" : false, "suffix" : "" }, { "dropping-particle" : "", "family" : "Ferre", "given" : "Rose Ann", "non-dropping-particle" : "", "parse-names" : false, "suffix" : "" }, { "dropping-particle" : "", "family" : "Lingardo", "given" : "Laura K.", "non-dropping-particle" : "", "parse-names" : false, "suffix" : "" }, { "dropping-particle" : "", "family" : "Diehl", "given" : "Wade", "non-dropping-particle" : "", "parse-names" : false, "suffix" : "" }, { "dropping-particle" : "", "family" : "Parge", "given" : "Hans E.", "non-dropping-particle" : "", "parse-names" : false, "suffix" : "" }, { "dropping-particle" : "", "family" : "Dragovich", "given" : "Peter S.", "non-dropping-particle" : "", "parse-names" : false, "suffix" : "" }, { "dropping-particle" : "", "family" : "Fuhrman", "given" : "Shella A.", "non-dropping-particle" : "", "parse-names" : false, "suffix" : "" } ], "container-title" : "Structure", "id" : "ITEM-1", "issue" : "8", "issued" : { "date-parts" : [ [ "2004" ] ] }, "page" : "1533-1544", "title" : "The crystal structure of the RNA-dependent RNA polymerase from human rhinovirus: A dual function target for common cold antiviral therapy", "type" : "article-journal", "volume" : "12" }, "uris" : [ "http://www.mendeley.com/documents/?uuid=a5a58e31-6f68-4b0b-9c6e-3035251ee133" ] } ], "mendeley" : { "formattedCitation" : "(70)", "plainTextFormattedCitation" : "(70)", "previouslyFormattedCitation" : "(71)"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70)</w:t>
            </w:r>
            <w:r w:rsidRPr="004D3EE5">
              <w:rPr>
                <w:color w:val="000000" w:themeColor="text1"/>
              </w:rPr>
              <w:fldChar w:fldCharType="end"/>
            </w:r>
          </w:p>
        </w:tc>
      </w:tr>
      <w:tr w:rsidR="00530FC0" w:rsidRPr="004D3EE5" w:rsidTr="00530FC0">
        <w:trPr>
          <w:trHeight w:val="38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Coxsackie virus B3</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CoxVB3</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3CDW</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128/JVI.00631-08", "ISBN" : "1098-5514 (Electronic)\\r0022-538X (Linking)", "ISSN" : "0022-538X", "PMID" : "18632861", "abstract" : "The RNA-dependent RNA polymerase (RdRp) is a central piece in the replication machinery of RNA viruses. In picornaviruses this essential RdRp activity also uridylates the VPg peptide, which then serves as a primer for RNA synthesis. Previous genetic, binding, and biochemical data have identified a VPg binding site on poliovirus RdRp and have shown that is was implicated in VPg uridylation. More recent structural studies have identified a topologically distinct site on the closely related foot-and-mouth disease virus RdRp supposed to be the actual VPg-primer-binding site. Here, we report the crystal structure at 2.5-A resolution of active coxsackievirus B3 RdRp (also named 3D(pol)) in a complex with VPg and a pyrophosphate. The pyrophosphate is situated in the active-site cavity, occupying a putative binding site either for the coproduct of the reaction or an incoming NTP. VPg is bound at the base of the thumb subdomain, providing first structural evidence for the VPg binding site previously identified by genetic and biochemical methods. The binding mode of VPg to CVB3 3D(pol) at this site excludes its uridylation by the carrier 3D(pol). We suggest that VPg at this position is either uridylated by another 3D(pol) molecule or that it plays a stabilizing role within the uridylation complex. The CVB3 3D(pol)/VPg complex structure is expected to contribute to the understanding of the multicomponent VPg-uridylation complex essential for the initiation of genome replication of picornaviruses.", "author" : [ { "dropping-particle" : "", "family" : "Gruez", "given" : "Arnaud", "non-dropping-particle" : "", "parse-names" : false, "suffix" : "" }, { "dropping-particle" : "", "family" : "Selisko", "given" : "Barbara", "non-dropping-particle" : "", "parse-names" : false, "suffix" : "" }, { "dropping-particle" : "", "family" : "Roberts", "given" : "Michael", "non-dropping-particle" : "", "parse-names" : false, "suffix" : "" }, { "dropping-particle" : "", "family" : "Bricogne", "given" : "G\u00e9rard", "non-dropping-particle" : "", "parse-names" : false, "suffix" : "" }, { "dropping-particle" : "", "family" : "Bussetta", "given" : "C\u00e9cile", "non-dropping-particle" : "", "parse-names" : false, "suffix" : "" }, { "dropping-particle" : "", "family" : "Jabafi", "given" : "Ilham", "non-dropping-particle" : "", "parse-names" : false, "suffix" : "" }, { "dropping-particle" : "", "family" : "Coutard", "given" : "Bruno", "non-dropping-particle" : "", "parse-names" : false, "suffix" : "" }, { "dropping-particle" : "", "family" : "Palma", "given" : "Armando M", "non-dropping-particle" : "De", "parse-names" : false, "suffix" : "" }, { "dropping-particle" : "", "family" : "Neyts", "given" : "Johan", "non-dropping-particle" : "", "parse-names" : false, "suffix" : "" }, { "dropping-particle" : "", "family" : "Canard", "given" : "Bruno", "non-dropping-particle" : "", "parse-names" : false, "suffix" : "" } ], "container-title" : "Journal of virology", "id" : "ITEM-1", "issue" : "19", "issued" : { "date-parts" : [ [ "2008" ] ] }, "page" : "9577-9590", "title" : "The crystal structure of coxsackievirus B3 RNA-dependent RNA polymerase in complex with its protein primer VPg confirms the existence of a second VPg binding site on Picornaviridae polymerases.", "type" : "article-journal", "volume" : "82" }, "uris" : [ "http://www.mendeley.com/documents/?uuid=41b3be03-aac4-4f34-9ca2-8ddfbd5e82de" ] } ], "mendeley" : { "formattedCitation" : "(71)", "plainTextFormattedCitation" : "(71)", "previouslyFormattedCitation" : "(72)"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71)</w:t>
            </w:r>
            <w:r w:rsidRPr="004D3EE5">
              <w:rPr>
                <w:color w:val="000000" w:themeColor="text1"/>
              </w:rPr>
              <w:fldChar w:fldCharType="end"/>
            </w:r>
          </w:p>
        </w:tc>
      </w:tr>
      <w:tr w:rsidR="00530FC0" w:rsidRPr="004D3EE5" w:rsidTr="00530FC0">
        <w:trPr>
          <w:trHeight w:val="38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Humane rhinovirus 1B</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HuRV1B</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1XR6</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16/j.str.2004.05.024", "ISBN" : "0969-2126", "ISSN" : "09692126", "PMID" : "15296746", "abstract" : "Human rhinoviruses (HRV), the predominant members of the Picornaviridae family of positive-strand RNA viruses, are the major causative agents of the common cold. Given the lack of effective treatments for rhinoviral infections, virally encoded proteins have become attractive therapeutic targets. The HRV genome encodes an RNA-dependent RNA polymerase (RdRp) denoted 3Dpol, which is responsible for replicating the viral genome and for synthesizing a protein primer used in the replication. Here the crystal structures for three viral serotypes (1B, 14, and 16) of HRV 3Dpol have been determined. The three structures are very similar to one another, and to the closely related poliovirus (PV) 3Dpol enzyme. Because the reported PV crystal structure shows significant disorder, HRV 3Dpol provides the first complete view of a picornaviral RdRp. The folding topology of HRV 3D pol also resembles that of RdRps from hepatitis C virus (HCV) and rabbit hemorrhagic disease virus (RHDV) despite very low sequence homology.", "author" : [ { "dropping-particle" : "", "family" : "Love", "given" : "Robert A.", "non-dropping-particle" : "", "parse-names" : false, "suffix" : "" }, { "dropping-particle" : "", "family" : "Maegley", "given" : "Karen A.", "non-dropping-particle" : "", "parse-names" : false, "suffix" : "" }, { "dropping-particle" : "", "family" : "Yu", "given" : "Xiu", "non-dropping-particle" : "", "parse-names" : false, "suffix" : "" }, { "dropping-particle" : "", "family" : "Ferre", "given" : "Rose Ann", "non-dropping-particle" : "", "parse-names" : false, "suffix" : "" }, { "dropping-particle" : "", "family" : "Lingardo", "given" : "Laura K.", "non-dropping-particle" : "", "parse-names" : false, "suffix" : "" }, { "dropping-particle" : "", "family" : "Diehl", "given" : "Wade", "non-dropping-particle" : "", "parse-names" : false, "suffix" : "" }, { "dropping-particle" : "", "family" : "Parge", "given" : "Hans E.", "non-dropping-particle" : "", "parse-names" : false, "suffix" : "" }, { "dropping-particle" : "", "family" : "Dragovich", "given" : "Peter S.", "non-dropping-particle" : "", "parse-names" : false, "suffix" : "" }, { "dropping-particle" : "", "family" : "Fuhrman", "given" : "Shella A.", "non-dropping-particle" : "", "parse-names" : false, "suffix" : "" } ], "container-title" : "Structure", "id" : "ITEM-1", "issue" : "8", "issued" : { "date-parts" : [ [ "2004" ] ] }, "page" : "1533-1544", "title" : "The crystal structure of the RNA-dependent RNA polymerase from human rhinovirus: A dual function target for common cold antiviral therapy", "type" : "article-journal", "volume" : "12" }, "uris" : [ "http://www.mendeley.com/documents/?uuid=a5a58e31-6f68-4b0b-9c6e-3035251ee133" ] } ], "mendeley" : { "formattedCitation" : "(70)", "plainTextFormattedCitation" : "(70)", "previouslyFormattedCitation" : "(71)"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70)</w:t>
            </w:r>
            <w:r w:rsidRPr="004D3EE5">
              <w:rPr>
                <w:color w:val="000000" w:themeColor="text1"/>
              </w:rPr>
              <w:fldChar w:fldCharType="end"/>
            </w:r>
          </w:p>
        </w:tc>
      </w:tr>
      <w:tr w:rsidR="00530FC0" w:rsidRPr="004D3EE5" w:rsidTr="00530FC0">
        <w:trPr>
          <w:trHeight w:val="358"/>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Poliovirus 1</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PolV</w:t>
            </w:r>
            <w:proofErr w:type="spellEnd"/>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3OLB</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73/pnas.1007626107", "ISSN" : "1091-6490", "PMID" : "21148772", "abstract" : "Positive-strand RNA viruses include a large number of human and animal pathogens whose essential RNA-dependent RNA polymerases (RdRPs) share a structurally homologous core with an encircled active site. RdRPs are targets for antiviral drug development, but these efforts are hindered by limited structural information about the RdRP catalytic cycle. To further our understanding of RdRP function, we assembled, purified, and then crystallized poliovirus elongation complexes after multiple rounds of nucleotide incorporation. Here we present structures capturing the active polymerase and its nucleotide triphosphate complexes in four distinct states, leading us to propose a six-state catalytic cycle involving residues that are highly conserved among positive-strand RNA virus RdRPs. The structures indicate that RdRPs use a fully prepositioned templating base for nucleotide recognition and close their active sites for catalysis using a novel structural rearrangement in the palm domain. The data also suggest that translocation by RDRPs may not be directly linked to the conformational changes responsible for active site closure and reopening.", "author" : [ { "dropping-particle" : "", "family" : "Gong", "given" : "Peng", "non-dropping-particle" : "", "parse-names" : false, "suffix" : "" }, { "dropping-particle" : "", "family" : "Peersen", "given" : "Olve B", "non-dropping-particle" : "", "parse-names" : false, "suffix" : "" } ], "container-title" : "Proceedings of the National Academy of Sciences of the United States of America", "id" : "ITEM-1", "issue" : "52", "issued" : { "date-parts" : [ [ "2010" ] ] }, "page" : "22505-10", "title" : "Structural basis for active site closure by the poliovirus RNA-dependent RNA polymerase.", "type" : "article-journal", "volume" : "107" }, "uris" : [ "http://www.mendeley.com/documents/?uuid=fffabb1f-8fe6-451d-b0e1-c7a7aa629db1" ] } ], "mendeley" : { "formattedCitation" : "(72)", "plainTextFormattedCitation" : "(72)", "previouslyFormattedCitation" : "(73)"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72)</w:t>
            </w:r>
            <w:r w:rsidRPr="004D3EE5">
              <w:rPr>
                <w:color w:val="000000" w:themeColor="text1"/>
              </w:rPr>
              <w:fldChar w:fldCharType="end"/>
            </w:r>
          </w:p>
        </w:tc>
      </w:tr>
      <w:tr w:rsidR="00530FC0" w:rsidRPr="004D3EE5" w:rsidTr="00530FC0">
        <w:trPr>
          <w:trHeight w:val="575"/>
          <w:jc w:val="center"/>
        </w:trPr>
        <w:tc>
          <w:tcPr>
            <w:tcW w:w="493" w:type="pct"/>
            <w:vMerge w:val="restar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ds RNA viruses</w:t>
            </w:r>
          </w:p>
        </w:tc>
        <w:tc>
          <w:tcPr>
            <w:tcW w:w="675" w:type="pct"/>
            <w:vMerge w:val="restar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Birnaviridae</w:t>
            </w:r>
            <w:proofErr w:type="spellEnd"/>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Aquabirna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Infectious pancreatic necrosis virus</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IPNV</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2YI9</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No</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371/journal.ppat.1002085", "ISBN" : "1553-7366", "ISSN" : "15537366", "PMID" : "21731487", "abstract" : "The RNA-dependent RNA polymerase VP1 of infectious pancreatic necrosis virus (IPNV) is a single polypeptide responsible for both viral RNA transcription and genome replication. Sequence analysis identifies IPNV VP1 as having an unusual active site topology. We have purified, crystallized and solved the structure of IPNV VP1 to 2.3 \u00c5 resolution in its apo form and at 2.2 \u00c5 resolution bound to the catalytically-activating metal magnesium. We find that recombinantly-expressed VP1 is highly active for RNA transcription and replication, yielding both free and polymerase-attached RNA products. IPNV VP1 also possesses terminal (deoxy)nucleotide transferase, RNA-dependent DNA polymerase (reverse transcriptase) and template-independent self-guanylylation activity. The N-terminus of VP1 interacts with the active-site cleft and we show that the N-terminal serine residue is required for formation of covalent RNA:polymerase complexes, providing a mechanism for the genesis of viral genome:polymerase complexes observed in vivo.", "author" : [ { "dropping-particle" : "", "family" : "Graham", "given" : "Stephen C.", "non-dropping-particle" : "", "parse-names" : false, "suffix" : "" }, { "dropping-particle" : "", "family" : "Sarin", "given" : "L. Peter", "non-dropping-particle" : "", "parse-names" : false, "suffix" : "" }, { "dropping-particle" : "", "family" : "Bahar", "given" : "Mohammad W.", "non-dropping-particle" : "", "parse-names" : false, "suffix" : "" }, { "dropping-particle" : "", "family" : "Myers", "given" : "Reg A.", "non-dropping-particle" : "", "parse-names" : false, "suffix" : "" }, { "dropping-particle" : "", "family" : "Stuart", "given" : "David I.", "non-dropping-particle" : "", "parse-names" : false, "suffix" : "" }, { "dropping-particle" : "", "family" : "Bamford", "given" : "Dennis H.", "non-dropping-particle" : "", "parse-names" : false, "suffix" : "" }, { "dropping-particle" : "", "family" : "Grimes", "given" : "Jonathan M.", "non-dropping-particle" : "", "parse-names" : false, "suffix" : "" } ], "container-title" : "PLoS Pathogens", "id" : "ITEM-1", "issue" : "6", "issued" : { "date-parts" : [ [ "2011" ] ] }, "title" : "The N-Terminus of the RNA polymerase from infectious pancreatic necrosis virus is the determinant of genome attachment", "type" : "article-journal", "volume" : "7" }, "uris" : [ "http://www.mendeley.com/documents/?uuid=7620cd6e-f43b-4acc-97e6-6e16aa986d60" ] } ], "mendeley" : { "formattedCitation" : "(79)", "plainTextFormattedCitation" : "(79)", "previouslyFormattedCitation" : "(80)"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79)</w:t>
            </w:r>
            <w:r w:rsidRPr="004D3EE5">
              <w:rPr>
                <w:color w:val="000000" w:themeColor="text1"/>
              </w:rPr>
              <w:fldChar w:fldCharType="end"/>
            </w:r>
          </w:p>
        </w:tc>
      </w:tr>
      <w:tr w:rsidR="00530FC0" w:rsidRPr="004D3EE5" w:rsidTr="00530FC0">
        <w:trPr>
          <w:trHeight w:val="57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Avibirna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Infectious bursal disease virus</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IBDV</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2PUS</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No</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73/pnas.0704447104", "ISSN" : "1091-6490", "PMID" : "18077388", "abstract" : "Two lineages of viral RNA-dependent RNA polymerases (RDRPs) differing in the organization (canonical vs. noncanonical) of the palm subdomain have been identified. Phylogenetic analyses indicate that both lineages diverged at a very early stage of the evolution of the enzyme [Gorbalenya AE, Pringle FM, Zeddam JL, Luke BT, Cameron CE, Kalmakoff J, Hanzlik TN, Gordon KH, Ward VK (2002) J Mol Biol 324:47-62]. Here, we report the x-ray structure of a noncanonical birnaviral RDRP, named VP1, in its free form, bound to Mg(2+) ions, and bound to a peptide representing the polymerase-binding motif of the regulatory viral protein VP3. The structure of VP1 reveals that the noncanonical connectivity of the palm subdomain maintains the geometry of the catalytic residues found in canonical polymerases but results in a partial blocking of the active site cavity. The VP1-VP3 peptide complex shows a mode of polymerase activation in which VP3 binding promotes a conformational change that removes the steric blockade of the VP1 active site, facilitating the accommodation of the template and incoming nucleotides for catalysis. The striking structural similarities between birnavirus (dsRNA) and the positive-stranded RNA picornavirus and calicivirus RDRPs provide evidence supporting the existence of functional and evolutionary relationships between these two virus groups.", "author" : [ { "dropping-particle" : "", "family" : "Garriga", "given" : "Dami\u00e0", "non-dropping-particle" : "", "parse-names" : false, "suffix" : "" }, { "dropping-particle" : "", "family" : "Navarro", "given" : "Aitor", "non-dropping-particle" : "", "parse-names" : false, "suffix" : "" }, { "dropping-particle" : "", "family" : "Querol-Aud\u00ed", "given" : "Jordi", "non-dropping-particle" : "", "parse-names" : false, "suffix" : "" }, { "dropping-particle" : "", "family" : "Abaitua", "given" : "Fernando", "non-dropping-particle" : "", "parse-names" : false, "suffix" : "" }, { "dropping-particle" : "", "family" : "Rodr\u00edguez", "given" : "Jos\u00e9 F", "non-dropping-particle" : "", "parse-names" : false, "suffix" : "" }, { "dropping-particle" : "", "family" : "Verdaguer", "given" : "N\u00faria", "non-dropping-particle" : "", "parse-names" : false, "suffix" : "" } ], "container-title" : "Proceedings of the National Academy of Sciences of the United States of America", "id" : "ITEM-1", "issue" : "51", "issued" : { "date-parts" : [ [ "2007" ] ] }, "page" : "20540-20545", "title" : "Activation mechanism of a noncanonical RNA-dependent RNA polymerase.", "type" : "article-journal", "volume" : "104" }, "uris" : [ "http://www.mendeley.com/documents/?uuid=f6077b90-8153-4b1f-bda4-5a37d35a1268" ] } ], "mendeley" : { "formattedCitation" : "(80)", "plainTextFormattedCitation" : "(80)", "previouslyFormattedCitation" : "(81)"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80)</w:t>
            </w:r>
            <w:r w:rsidRPr="004D3EE5">
              <w:rPr>
                <w:color w:val="000000" w:themeColor="text1"/>
              </w:rPr>
              <w:fldChar w:fldCharType="end"/>
            </w:r>
          </w:p>
        </w:tc>
      </w:tr>
      <w:tr w:rsidR="00530FC0" w:rsidRPr="004D3EE5" w:rsidTr="00530FC0">
        <w:trPr>
          <w:trHeight w:val="38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Cystoviridae</w:t>
            </w:r>
            <w:proofErr w:type="spellEnd"/>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Cysto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Pseudomonas phage phi6</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lang w:val="el-GR"/>
              </w:rPr>
              <w:t>Φ6</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4A8O</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128/JVI.05168-11", "ISBN" : "1098-5514 (Electronic)\\r0022-538X (Linking)", "ISSN" : "0022-538X", "PMID" : "22205747", "abstract" : "RNA-dependent RNA polymerases (RdRps) are key to the replication of RNA viruses. A common divalent cation binding site, distinct from the positions of catalytic ions, has been identified in many viral RdRps. We have applied biochemical, biophysical, and structural approaches to show how the RdRp from bacteriophage \u03d56 uses the bound noncatalytic Mn(2+) to facilitate the displacement of the C-terminal domain during the transition from initiation to elongation. We find that this displacement releases the noncatalytic Mn(2+), which must be replaced for elongation to occur. By inserting a dysfunctional Mg(2+) at this site, we captured two nucleoside triphosphates within the active site in the absence of Watson-Crick base pairing with template and mapped movements of divalent cations during preinitiation. These structures refine the pathway from preinitiation through initiation to elongation for the RNA-dependent RNA polymerization reaction, explain the role of the noncatalytic divalent cation in 6 RdRp, and pinpoint the previously unresolved Mn(2+)-dependent step in replication.", "author" : [ { "dropping-particle" : "", "family" : "Wright", "given" : "S.", "non-dropping-particle" : "", "parse-names" : false, "suffix" : "" }, { "dropping-particle" : "", "family" : "Poranen", "given" : "M. M.", "non-dropping-particle" : "", "parse-names" : false, "suffix" : "" }, { "dropping-particle" : "", "family" : "Bamford", "given" : "D. H.", "non-dropping-particle" : "", "parse-names" : false, "suffix" : "" }, { "dropping-particle" : "", "family" : "Stuart", "given" : "D. I.", "non-dropping-particle" : "", "parse-names" : false, "suffix" : "" }, { "dropping-particle" : "", "family" : "Grimes", "given" : "J. M.", "non-dropping-particle" : "", "parse-names" : false, "suffix" : "" } ], "container-title" : "Journal of Virology", "id" : "ITEM-1", "issue" : "5", "issued" : { "date-parts" : [ [ "2012" ] ] }, "page" : "2837-2849", "title" : "Noncatalytic Ions Direct the RNA-Dependent RNA Polymerase of Bacterial Double-Stranded RNA Virus \u00a06 from De Novo Initiation to Elongation", "type" : "article-journal", "volume" : "86" }, "uris" : [ "http://www.mendeley.com/documents/?uuid=48e927b4-e737-4aae-b963-6387188401e6" ] } ], "mendeley" : { "formattedCitation" : "(73)", "plainTextFormattedCitation" : "(73)", "previouslyFormattedCitation" : "(74)"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73)</w:t>
            </w:r>
            <w:r w:rsidRPr="004D3EE5">
              <w:rPr>
                <w:color w:val="000000" w:themeColor="text1"/>
              </w:rPr>
              <w:fldChar w:fldCharType="end"/>
            </w:r>
          </w:p>
        </w:tc>
      </w:tr>
      <w:tr w:rsidR="00530FC0" w:rsidRPr="004D3EE5" w:rsidTr="00530FC0">
        <w:trPr>
          <w:trHeight w:val="57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val="restar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Reoviridae</w:t>
            </w:r>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Orthoreo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 xml:space="preserve">Mammalian </w:t>
            </w:r>
            <w:proofErr w:type="spellStart"/>
            <w:r w:rsidRPr="004D3EE5">
              <w:rPr>
                <w:color w:val="000000" w:themeColor="text1"/>
              </w:rPr>
              <w:t>orthoreovirus</w:t>
            </w:r>
            <w:proofErr w:type="spellEnd"/>
            <w:r w:rsidRPr="004D3EE5">
              <w:rPr>
                <w:color w:val="000000" w:themeColor="text1"/>
              </w:rPr>
              <w:t xml:space="preserve"> 3</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MORV3</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1N35</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S0092867402011108 [pii]", "ISBN" : "0092-8674 (Print)", "ISSN" : "0092-8674", "PMID" : "12464184", "abstract" : "The reovirus polymerase and those of other dsRNA viruses function within the confines of a protein capsid to transcribe the tightly packed dsRNA genome segments. The crystal structure of the reovirus polymerase, lambda3, determined at 2.5 A resolution, shows a fingers-palm-thumb core, similar to those of other viral polymerases, surrounded by major N- and C-terminal elaborations, which create a cage-like structure, with four channels leading to the catalytic site. This \"caged\" polymerase has allowed us to visualize the results of several rounds of RNA polymerization directly in the crystals. A 5' cap binding site on the surface of lambda3 suggests a template retention mechanism by which attachment of the 5' end of the plus-sense strand facilitates insertion of the 3' end of the minus-sense strand into the template channel.", "author" : [ { "dropping-particle" : "", "family" : "Tao", "given" : "Yizhi", "non-dropping-particle" : "", "parse-names" : false, "suffix" : "" }, { "dropping-particle" : "", "family" : "Farsetta", "given" : "Diane L", "non-dropping-particle" : "", "parse-names" : false, "suffix" : "" }, { "dropping-particle" : "", "family" : "Nibert", "given" : "Max L", "non-dropping-particle" : "", "parse-names" : false, "suffix" : "" }, { "dropping-particle" : "", "family" : "Harrison", "given" : "Stephen C", "non-dropping-particle" : "", "parse-names" : false, "suffix" : "" } ], "container-title" : "Cell", "id" : "ITEM-1", "issue" : "5", "issued" : { "date-parts" : [ [ "2002" ] ] }, "page" : "733-745", "title" : "RNA synthesis in a cage--structural studies of reovirus polymerase lambda3.", "type" : "article-journal", "volume" : "111" }, "uris" : [ "http://www.mendeley.com/documents/?uuid=cc3bb46f-0f92-48e2-8958-741832b6f46e" ] } ], "mendeley" : { "formattedCitation" : "(74)", "plainTextFormattedCitation" : "(74)", "previouslyFormattedCitation" : "(75)"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74)</w:t>
            </w:r>
            <w:r w:rsidRPr="004D3EE5">
              <w:rPr>
                <w:color w:val="000000" w:themeColor="text1"/>
              </w:rPr>
              <w:fldChar w:fldCharType="end"/>
            </w:r>
          </w:p>
        </w:tc>
      </w:tr>
      <w:tr w:rsidR="00530FC0" w:rsidRPr="004D3EE5" w:rsidTr="00530FC0">
        <w:trPr>
          <w:trHeight w:val="575"/>
          <w:jc w:val="center"/>
        </w:trPr>
        <w:tc>
          <w:tcPr>
            <w:tcW w:w="493"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675" w:type="pct"/>
            <w:vMerge/>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Rotavirus</w:t>
            </w:r>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Simian rotavirus Sa11</w:t>
            </w:r>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SRV</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2R7W</w:t>
            </w:r>
          </w:p>
        </w:tc>
        <w:tc>
          <w:tcPr>
            <w:tcW w:w="410" w:type="pct"/>
            <w:vAlign w:val="center"/>
          </w:tcPr>
          <w:p w:rsidR="00530FC0" w:rsidRDefault="00530FC0" w:rsidP="00530FC0">
            <w:pPr>
              <w:spacing w:line="240" w:lineRule="auto"/>
              <w:jc w:val="center"/>
              <w:rPr>
                <w:noProof/>
                <w:color w:val="000000" w:themeColor="text1"/>
              </w:rPr>
            </w:pPr>
            <w:r>
              <w:rPr>
                <w:rFonts w:hint="eastAsia"/>
                <w:noProof/>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Pr>
                <w:noProof/>
                <w:color w:val="000000" w:themeColor="text1"/>
              </w:rPr>
              <w:fldChar w:fldCharType="begin" w:fldLock="1"/>
            </w:r>
            <w:r>
              <w:rPr>
                <w:noProof/>
                <w:color w:val="000000" w:themeColor="text1"/>
              </w:rPr>
              <w:instrText>ADDIN CSL_CITATION { "citationItems" : [ { "id" : "ITEM-1", "itemData" : { "DOI" : "10.1016/j.str.2008.09.006", "ISBN" : "0969-2126 (Print)\\r0969-2126 (Linking)", "ISSN" : "09692126", "PMID" : "19000820", "abstract" : "Rotavirus RNA-dependent RNA polymerase VP1 catalyzes RNA synthesis within a subviral particle. This activity depends on core shell protein VP2. A conserved sequence at the 3\u2032 end of plus-strand RNA templates is important for polymerase association and genome replication. We have determined the structure of VP1 at 2.9 \u00c5 resolution, as apoenzyme and in complex with RNA. The cage-like enzyme is similar to reovirus \u03bb3, with four tunnels leading to or from a central, catalytic cavity. A distinguishing characteristic of VP1 is specific recognition, by conserved features of the template-entry channel, of four bases, UGUG, in the conserved 3\u2032 sequence. Well-defined interactions with these bases position the RNA so that its 3\u2032 end overshoots the initiating register, producing a stable but catalytically inactive complex. We propose that specific 3\u2032 end recognition selects rotavirus RNA for packaging and that VP2 activates the autoinhibited VP1/RNA complex to coordinate packaging and genome replication. \u00a9 2008 Elsevier Ltd. All rights reserved.", "author" : [ { "dropping-particle" : "", "family" : "Lu", "given" : "Xiaohui", "non-dropping-particle" : "", "parse-names" : false, "suffix" : "" }, { "dropping-particle" : "", "family" : "McDonald", "given" : "Sarah M.", "non-dropping-particle" : "", "parse-names" : false, "suffix" : "" }, { "dropping-particle" : "", "family" : "Tortorici", "given" : "M. Alejandra", "non-dropping-particle" : "", "parse-names" : false, "suffix" : "" }, { "dropping-particle" : "", "family" : "Tao", "given" : "Yizhi Jane", "non-dropping-particle" : "", "parse-names" : false, "suffix" : "" }, { "dropping-particle" : "", "family" : "Vasquez-Del Carpio", "given" : "Rodrigo", "non-dropping-particle" : "", "parse-names" : false, "suffix" : "" }, { "dropping-particle" : "", "family" : "Nibert", "given" : "Max L.", "non-dropping-particle" : "", "parse-names" : false, "suffix" : "" }, { "dropping-particle" : "", "family" : "Patton", "given" : "John T.", "non-dropping-particle" : "", "parse-names" : false, "suffix" : "" }, { "dropping-particle" : "", "family" : "Harrison", "given" : "Stephen C.", "non-dropping-particle" : "", "parse-names" : false, "suffix" : "" } ], "container-title" : "Structure", "id" : "ITEM-1", "issue" : "11", "issued" : { "date-parts" : [ [ "2008" ] ] }, "page" : "1678-1688", "publisher" : "Elsevier Ltd", "title" : "Mechanism for Coordinated RNA Packaging and Genome Replication by Rotavirus Polymerase VP1", "type" : "article-journal", "volume" : "16" }, "uris" : [ "http://www.mendeley.com/documents/?uuid=24f9ac44-a5ea-428b-8434-09795e22f6fa" ] } ], "mendeley" : { "formattedCitation" : "(75)", "plainTextFormattedCitation" : "(75)", "previouslyFormattedCitation" : "(76)" }, "properties" : { "noteIndex" : 0 }, "schema" : "https://github.com/citation-style-language/schema/raw/master/csl-citation.json" }</w:instrText>
            </w:r>
            <w:r>
              <w:rPr>
                <w:noProof/>
                <w:color w:val="000000" w:themeColor="text1"/>
              </w:rPr>
              <w:fldChar w:fldCharType="separate"/>
            </w:r>
            <w:r w:rsidRPr="00FB3044">
              <w:rPr>
                <w:noProof/>
                <w:color w:val="000000" w:themeColor="text1"/>
              </w:rPr>
              <w:t>(75)</w:t>
            </w:r>
            <w:r>
              <w:rPr>
                <w:noProof/>
                <w:color w:val="000000" w:themeColor="text1"/>
              </w:rPr>
              <w:fldChar w:fldCharType="end"/>
            </w:r>
          </w:p>
        </w:tc>
      </w:tr>
      <w:tr w:rsidR="00530FC0" w:rsidRPr="004D3EE5" w:rsidTr="00530FC0">
        <w:trPr>
          <w:trHeight w:val="385"/>
          <w:jc w:val="center"/>
        </w:trPr>
        <w:tc>
          <w:tcPr>
            <w:tcW w:w="493"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w:t>
            </w:r>
            <w:proofErr w:type="spellStart"/>
            <w:r w:rsidRPr="004D3EE5">
              <w:rPr>
                <w:color w:val="000000" w:themeColor="text1"/>
              </w:rPr>
              <w:t>ss</w:t>
            </w:r>
            <w:proofErr w:type="spellEnd"/>
            <w:r w:rsidRPr="004D3EE5">
              <w:rPr>
                <w:color w:val="000000" w:themeColor="text1"/>
              </w:rPr>
              <w:t xml:space="preserve"> virus</w:t>
            </w:r>
          </w:p>
        </w:tc>
        <w:tc>
          <w:tcPr>
            <w:tcW w:w="675"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Bunyaviridae</w:t>
            </w:r>
            <w:proofErr w:type="spellEnd"/>
          </w:p>
        </w:tc>
        <w:tc>
          <w:tcPr>
            <w:tcW w:w="710"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proofErr w:type="spellStart"/>
            <w:r w:rsidRPr="004D3EE5">
              <w:rPr>
                <w:color w:val="000000" w:themeColor="text1"/>
              </w:rPr>
              <w:t>Bunyavirus</w:t>
            </w:r>
            <w:proofErr w:type="spellEnd"/>
          </w:p>
        </w:tc>
        <w:tc>
          <w:tcPr>
            <w:tcW w:w="12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 xml:space="preserve">La Crosse </w:t>
            </w:r>
            <w:proofErr w:type="spellStart"/>
            <w:r w:rsidRPr="004D3EE5">
              <w:rPr>
                <w:color w:val="000000" w:themeColor="text1"/>
              </w:rPr>
              <w:t>Bunyavirus</w:t>
            </w:r>
            <w:proofErr w:type="spellEnd"/>
          </w:p>
        </w:tc>
        <w:tc>
          <w:tcPr>
            <w:tcW w:w="634"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LACV</w:t>
            </w:r>
          </w:p>
        </w:tc>
        <w:tc>
          <w:tcPr>
            <w:tcW w:w="331" w:type="pct"/>
            <w:shd w:val="clear" w:color="auto" w:fill="auto"/>
            <w:tcMar>
              <w:top w:w="8" w:type="dxa"/>
              <w:left w:w="8" w:type="dxa"/>
              <w:bottom w:w="0" w:type="dxa"/>
              <w:right w:w="8" w:type="dxa"/>
            </w:tcMar>
            <w:vAlign w:val="center"/>
            <w:hideMark/>
          </w:tcPr>
          <w:p w:rsidR="00530FC0" w:rsidRPr="004D3EE5" w:rsidRDefault="00530FC0" w:rsidP="00530FC0">
            <w:pPr>
              <w:spacing w:line="240" w:lineRule="auto"/>
              <w:jc w:val="center"/>
              <w:rPr>
                <w:color w:val="000000" w:themeColor="text1"/>
              </w:rPr>
            </w:pPr>
            <w:r w:rsidRPr="004D3EE5">
              <w:rPr>
                <w:color w:val="000000" w:themeColor="text1"/>
              </w:rPr>
              <w:t>5AMQ</w:t>
            </w:r>
          </w:p>
        </w:tc>
        <w:tc>
          <w:tcPr>
            <w:tcW w:w="410" w:type="pct"/>
            <w:vAlign w:val="center"/>
          </w:tcPr>
          <w:p w:rsidR="00530FC0" w:rsidRPr="004D3EE5" w:rsidRDefault="00530FC0" w:rsidP="00530FC0">
            <w:pPr>
              <w:spacing w:line="240" w:lineRule="auto"/>
              <w:jc w:val="center"/>
              <w:rPr>
                <w:color w:val="000000" w:themeColor="text1"/>
              </w:rPr>
            </w:pPr>
            <w:r>
              <w:rPr>
                <w:rFonts w:hint="eastAsia"/>
                <w:color w:val="000000" w:themeColor="text1"/>
              </w:rPr>
              <w:t>Yes</w:t>
            </w:r>
          </w:p>
        </w:tc>
        <w:tc>
          <w:tcPr>
            <w:tcW w:w="514" w:type="pct"/>
            <w:vAlign w:val="center"/>
          </w:tcPr>
          <w:p w:rsidR="00530FC0" w:rsidRPr="004D3EE5" w:rsidRDefault="00530FC0" w:rsidP="00530FC0">
            <w:pPr>
              <w:spacing w:line="240" w:lineRule="auto"/>
              <w:jc w:val="center"/>
              <w:rPr>
                <w:color w:val="000000" w:themeColor="text1"/>
              </w:rPr>
            </w:pPr>
            <w:r w:rsidRPr="004D3EE5">
              <w:rPr>
                <w:color w:val="000000" w:themeColor="text1"/>
              </w:rPr>
              <w:fldChar w:fldCharType="begin" w:fldLock="1"/>
            </w:r>
            <w:r>
              <w:rPr>
                <w:color w:val="000000" w:themeColor="text1"/>
              </w:rPr>
              <w:instrText>ADDIN CSL_CITATION { "citationItems" : [ { "id" : "ITEM-1", "itemData" : { "DOI" : "10.1016/j.cell.2015.05.006", "ISSN" : "1097-4172", "PMID" : "26004069", "abstract" : "Segmented negative-strand RNA virus (sNSV) polymerases transcribe and replicate the viral RNA (vRNA) within a ribonucleoprotein particle (RNP). We present cryo-EM and X-ray structures of, respectively, apo- and vRNA bound La Crosse orthobunyavirus (LACV) polymerase that give atomic-resolution insight into how such RNPs perform RNA synthesis. The complementary 3' and 5' vRNA extremities are sequence specifically bound in separate sites on the polymerase. The 5' end binds as a stem-loop, allosterically structuring functionally important polymerase active site loops. Identification of distinct template and product exit tunnels allows proposal of a detailed model for template-directed replication with minimal disruption to the circularised RNP. The similar overall architecture and vRNA binding of monomeric LACV to heterotrimeric influenza polymerase, despite high sequence divergence, suggests that all sNSV polymerases have a common evolutionary origin and mechanism of RNA synthesis. These results will aid development of replication inhibitors of diverse, serious human pathogenic viruses.", "author" : [ { "dropping-particle" : "", "family" : "Gerlach", "given" : "Piotr", "non-dropping-particle" : "", "parse-names" : false, "suffix" : "" }, { "dropping-particle" : "", "family" : "Malet", "given" : "H\u00e9l\u00e8ne", "non-dropping-particle" : "", "parse-names" : false, "suffix" : "" }, { "dropping-particle" : "", "family" : "Cusack", "given" : "Stephen", "non-dropping-particle" : "", "parse-names" : false, "suffix" : "" }, { "dropping-particle" : "", "family" : "Reguera", "given" : "Juan", "non-dropping-particle" : "", "parse-names" : false, "suffix" : "" } ], "container-title" : "Cell", "id" : "ITEM-1", "issue" : "6", "issued" : { "date-parts" : [ [ "2015", "6", "4" ] ] }, "page" : "1267-79", "title" : "Structural Insights into Bunyavirus Replication and Its Regulation by the vRNA Promoter.", "type" : "article-journal", "volume" : "161" }, "uris" : [ "http://www.mendeley.com/documents/?uuid=382fcc6b-84cc-4c36-9d33-bad744b8841d" ] } ], "mendeley" : { "formattedCitation" : "(76)", "plainTextFormattedCitation" : "(76)", "previouslyFormattedCitation" : "(77)" }, "properties" : { "noteIndex" : 0 }, "schema" : "https://github.com/citation-style-language/schema/raw/master/csl-citation.json" }</w:instrText>
            </w:r>
            <w:r w:rsidRPr="004D3EE5">
              <w:rPr>
                <w:color w:val="000000" w:themeColor="text1"/>
              </w:rPr>
              <w:fldChar w:fldCharType="separate"/>
            </w:r>
            <w:r w:rsidRPr="00FB3044">
              <w:rPr>
                <w:noProof/>
                <w:color w:val="000000" w:themeColor="text1"/>
              </w:rPr>
              <w:t>(76)</w:t>
            </w:r>
            <w:r w:rsidRPr="004D3EE5">
              <w:rPr>
                <w:color w:val="000000" w:themeColor="text1"/>
              </w:rPr>
              <w:fldChar w:fldCharType="end"/>
            </w:r>
          </w:p>
        </w:tc>
      </w:tr>
    </w:tbl>
    <w:p w:rsidR="005F0CBE" w:rsidRDefault="005F0CBE" w:rsidP="00530FC0">
      <w:pPr>
        <w:jc w:val="center"/>
      </w:pPr>
    </w:p>
    <w:p w:rsidR="00FF74BF" w:rsidRPr="00101FD3" w:rsidRDefault="00FF74BF" w:rsidP="00530FC0">
      <w:pPr>
        <w:pStyle w:val="2"/>
        <w:jc w:val="center"/>
      </w:pPr>
      <w:r w:rsidRPr="00101FD3">
        <w:lastRenderedPageBreak/>
        <w:t>Table</w:t>
      </w:r>
      <w:r>
        <w:t xml:space="preserve"> S1</w:t>
      </w:r>
      <w:r w:rsidRPr="00101FD3">
        <w:t xml:space="preserve">. All </w:t>
      </w:r>
      <w:proofErr w:type="spellStart"/>
      <w:r w:rsidRPr="00101FD3">
        <w:t>vRdRp</w:t>
      </w:r>
      <w:proofErr w:type="spellEnd"/>
      <w:r w:rsidRPr="00101FD3">
        <w:t xml:space="preserve"> structure selected for homologous structure analysis</w:t>
      </w:r>
    </w:p>
    <w:p w:rsidR="00FF74BF" w:rsidRPr="00FF74BF" w:rsidRDefault="00FF74BF" w:rsidP="00530FC0">
      <w:pPr>
        <w:jc w:val="center"/>
      </w:pPr>
      <w:r w:rsidRPr="00101FD3">
        <w:rPr>
          <w:rFonts w:hint="eastAsia"/>
        </w:rPr>
        <w:t xml:space="preserve">A list of 20 </w:t>
      </w:r>
      <w:proofErr w:type="spellStart"/>
      <w:r w:rsidRPr="00101FD3">
        <w:rPr>
          <w:rFonts w:hint="eastAsia"/>
        </w:rPr>
        <w:t>vRdRp</w:t>
      </w:r>
      <w:proofErr w:type="spellEnd"/>
      <w:r w:rsidRPr="00101FD3">
        <w:rPr>
          <w:rFonts w:hint="eastAsia"/>
        </w:rPr>
        <w:t xml:space="preserve"> structures that we </w:t>
      </w:r>
      <w:r w:rsidRPr="00101FD3">
        <w:t>collected</w:t>
      </w:r>
      <w:r w:rsidRPr="00101FD3">
        <w:rPr>
          <w:rFonts w:hint="eastAsia"/>
        </w:rPr>
        <w:t xml:space="preserve"> </w:t>
      </w:r>
      <w:r w:rsidRPr="00101FD3">
        <w:t>for homologous structure analysis was presented. Four of them were filtered from multiple structure analysis</w:t>
      </w:r>
      <w:r w:rsidR="00725692">
        <w:t xml:space="preserve"> (MSA)</w:t>
      </w:r>
      <w:r w:rsidRPr="00101FD3">
        <w:t xml:space="preserve"> due to a TM-score &lt; 0.5 when aligned individually with PB1 protein.</w:t>
      </w:r>
      <w:r w:rsidR="00725692">
        <w:t xml:space="preserve"> </w:t>
      </w:r>
      <w:bookmarkStart w:id="0" w:name="_GoBack"/>
      <w:bookmarkEnd w:id="0"/>
    </w:p>
    <w:sectPr w:rsidR="00FF74BF" w:rsidRPr="00FF74BF" w:rsidSect="0016111D">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11D"/>
    <w:rsid w:val="0016111D"/>
    <w:rsid w:val="00320552"/>
    <w:rsid w:val="00530FC0"/>
    <w:rsid w:val="005F0CBE"/>
    <w:rsid w:val="00725692"/>
    <w:rsid w:val="0096575D"/>
    <w:rsid w:val="00AE10D1"/>
    <w:rsid w:val="00D72A2F"/>
    <w:rsid w:val="00D9667B"/>
    <w:rsid w:val="00FF74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8F8374-1C09-4272-996F-BCB5AB9D5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6111D"/>
    <w:pPr>
      <w:spacing w:after="200" w:line="480" w:lineRule="auto"/>
    </w:pPr>
    <w:rPr>
      <w:rFonts w:ascii="Arial" w:hAnsi="Arial" w:cs="Arial"/>
      <w:kern w:val="0"/>
      <w:sz w:val="22"/>
    </w:rPr>
  </w:style>
  <w:style w:type="paragraph" w:styleId="2">
    <w:name w:val="heading 2"/>
    <w:basedOn w:val="a"/>
    <w:next w:val="a"/>
    <w:link w:val="2Char"/>
    <w:uiPriority w:val="9"/>
    <w:unhideWhenUsed/>
    <w:qFormat/>
    <w:rsid w:val="00FF74BF"/>
    <w:pPr>
      <w:keepNext/>
      <w:keepLines/>
      <w:spacing w:before="200" w:after="0"/>
      <w:outlineLvl w:val="1"/>
    </w:pPr>
    <w:rPr>
      <w:rFonts w:eastAsiaTheme="majorEastAsia" w:cstheme="majorBidi"/>
      <w:b/>
      <w:bCs/>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FF74BF"/>
    <w:rPr>
      <w:rFonts w:ascii="Arial" w:eastAsiaTheme="majorEastAsia" w:hAnsi="Arial" w:cstheme="majorBidi"/>
      <w:b/>
      <w:bCs/>
      <w:kern w:val="0"/>
      <w:sz w:val="2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3421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070</Words>
  <Characters>51701</Characters>
  <Application>Microsoft Office Word</Application>
  <DocSecurity>0</DocSecurity>
  <Lines>430</Lines>
  <Paragraphs>121</Paragraphs>
  <ScaleCrop>false</ScaleCrop>
  <Company>UCLA</Company>
  <LinksUpToDate>false</LinksUpToDate>
  <CharactersWithSpaces>60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Yushen</dc:creator>
  <cp:keywords/>
  <dc:description/>
  <cp:lastModifiedBy>Du Yushen</cp:lastModifiedBy>
  <cp:revision>3</cp:revision>
  <dcterms:created xsi:type="dcterms:W3CDTF">2016-09-11T22:34:00Z</dcterms:created>
  <dcterms:modified xsi:type="dcterms:W3CDTF">2016-09-11T23:38:00Z</dcterms:modified>
</cp:coreProperties>
</file>